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26719" w14:textId="77777777" w:rsidR="0042078E" w:rsidRPr="004C27A7" w:rsidRDefault="0042078E" w:rsidP="0042078E">
      <w:pPr>
        <w:spacing w:line="480" w:lineRule="auto"/>
        <w:jc w:val="center"/>
        <w:rPr>
          <w:rFonts w:ascii="Arial" w:hAnsi="Arial" w:cs="Arial"/>
          <w:sz w:val="32"/>
          <w:szCs w:val="32"/>
          <w:lang w:val="en-US"/>
        </w:rPr>
      </w:pPr>
      <w:r w:rsidRPr="004C27A7">
        <w:rPr>
          <w:rFonts w:ascii="Arial" w:hAnsi="Arial" w:cs="Arial"/>
          <w:b/>
          <w:bCs/>
          <w:shd w:val="clear" w:color="auto" w:fill="FFFFFF"/>
          <w:lang w:val="en-US"/>
        </w:rPr>
        <w:t>Supplementa</w:t>
      </w:r>
      <w:r>
        <w:rPr>
          <w:rFonts w:ascii="Arial" w:hAnsi="Arial" w:cs="Arial"/>
          <w:b/>
          <w:bCs/>
          <w:shd w:val="clear" w:color="auto" w:fill="FFFFFF"/>
          <w:lang w:val="en-US"/>
        </w:rPr>
        <w:t>l</w:t>
      </w:r>
      <w:r w:rsidRPr="004C27A7">
        <w:rPr>
          <w:rFonts w:ascii="Arial" w:hAnsi="Arial" w:cs="Arial"/>
          <w:b/>
          <w:bCs/>
          <w:shd w:val="clear" w:color="auto" w:fill="FFFFFF"/>
          <w:lang w:val="en-US"/>
        </w:rPr>
        <w:t xml:space="preserve"> Table 2:</w:t>
      </w:r>
      <w:r w:rsidRPr="004C27A7">
        <w:rPr>
          <w:rFonts w:ascii="Arial" w:hAnsi="Arial" w:cs="Arial"/>
          <w:shd w:val="clear" w:color="auto" w:fill="FFFFFF"/>
          <w:lang w:val="en-US"/>
        </w:rPr>
        <w:t xml:space="preserve"> Antibodies used in this article.</w:t>
      </w:r>
    </w:p>
    <w:tbl>
      <w:tblPr>
        <w:tblW w:w="9800" w:type="dxa"/>
        <w:tblLayout w:type="fixed"/>
        <w:tblLook w:val="04A0" w:firstRow="1" w:lastRow="0" w:firstColumn="1" w:lastColumn="0" w:noHBand="0" w:noVBand="1"/>
      </w:tblPr>
      <w:tblGrid>
        <w:gridCol w:w="4660"/>
        <w:gridCol w:w="1445"/>
        <w:gridCol w:w="2329"/>
        <w:gridCol w:w="1366"/>
      </w:tblGrid>
      <w:tr w:rsidR="0042078E" w:rsidRPr="009C65B4" w14:paraId="52D52152" w14:textId="77777777" w:rsidTr="006160B9">
        <w:trPr>
          <w:trHeight w:val="262"/>
        </w:trPr>
        <w:tc>
          <w:tcPr>
            <w:tcW w:w="4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FFFFFF"/>
            </w:tcBorders>
            <w:shd w:val="clear" w:color="000000" w:fill="000000"/>
            <w:noWrap/>
            <w:vAlign w:val="center"/>
            <w:hideMark/>
          </w:tcPr>
          <w:p w14:paraId="6B1A04B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C65B4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Anti-body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034E4FB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C65B4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Code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/>
            </w:tcBorders>
            <w:shd w:val="clear" w:color="000000" w:fill="000000"/>
            <w:vAlign w:val="center"/>
            <w:hideMark/>
          </w:tcPr>
          <w:p w14:paraId="68416A0A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C65B4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Manufacturer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08E0150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9C65B4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Method</w:t>
            </w:r>
          </w:p>
        </w:tc>
      </w:tr>
      <w:tr w:rsidR="0042078E" w:rsidRPr="009C65B4" w14:paraId="69CBD523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C16A9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 xml:space="preserve">Akt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E435D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927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04D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4FBC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7729E2F7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BBC835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Anti-BrdU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089D5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ab632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88030B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bcam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7E995F0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2078E" w:rsidRPr="009C65B4" w14:paraId="6FB1F17E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0236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nti-SQSTM1 / p6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9B6B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b5641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54DA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bcam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1082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-IF</w:t>
            </w:r>
          </w:p>
        </w:tc>
      </w:tr>
      <w:tr w:rsidR="0042078E" w:rsidRPr="009C65B4" w14:paraId="2456374A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8A536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TG7/APG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AE6E2A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sc-8668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C4E94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835D5C1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5AA62E7F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D41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729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c-47724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EA9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DAE5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798CAC40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52B7B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ɣH2A.X (S139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5FECA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586061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586061"/>
                <w:sz w:val="20"/>
                <w:szCs w:val="20"/>
              </w:rPr>
              <w:t>ab2893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F06D3C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bcam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F8597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5C9043CD" w14:textId="77777777" w:rsidTr="006160B9">
        <w:trPr>
          <w:trHeight w:val="393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0FC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at ant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bit conjugated with peroxidas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414C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474-150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F20C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KPL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B6B6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5D139F86" w14:textId="77777777" w:rsidTr="006160B9">
        <w:trPr>
          <w:trHeight w:val="437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85E79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at anti-mouse conjugated with peroxidas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1256B6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041-80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395493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KPL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26157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1CB961CE" w14:textId="77777777" w:rsidTr="006160B9">
        <w:trPr>
          <w:trHeight w:val="437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BB13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Goat anti-Mouse IgG conjugated to Alexa Fluor Plus 48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A8D8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A32723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377BC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ThermoFisher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55A6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2078E" w:rsidRPr="009C65B4" w14:paraId="60D2C8CA" w14:textId="77777777" w:rsidTr="006160B9">
        <w:trPr>
          <w:trHeight w:val="437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E9ED8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Goat anti-Rabbit IgG conjugated to Alexa Fluor 56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496D9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A1101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EFF149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ThermoFisher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C709E1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IF</w:t>
            </w:r>
          </w:p>
        </w:tc>
      </w:tr>
      <w:tr w:rsidR="0042078E" w:rsidRPr="009C65B4" w14:paraId="3939353C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DD53D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Histone H2A.X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A2F3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ab1117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1672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Abcam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03DA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3BC3D069" w14:textId="77777777" w:rsidTr="006160B9">
        <w:trPr>
          <w:trHeight w:val="327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2BC204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2F29B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c-520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A5F6CB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DA0376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WB-PD-IF</w:t>
            </w:r>
          </w:p>
        </w:tc>
      </w:tr>
      <w:tr w:rsidR="0042078E" w:rsidRPr="009C65B4" w14:paraId="370C7421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2070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LC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4FCA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#3868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CFD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AAA8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-IF</w:t>
            </w:r>
          </w:p>
        </w:tc>
      </w:tr>
      <w:tr w:rsidR="0042078E" w:rsidRPr="009C65B4" w14:paraId="6172CF6E" w14:textId="77777777" w:rsidTr="006160B9">
        <w:trPr>
          <w:trHeight w:val="305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CFD839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A6F26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sc-166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AF12D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72BAB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3DC3625C" w14:textId="77777777" w:rsidTr="006160B9">
        <w:trPr>
          <w:trHeight w:val="297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A8F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1AAB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sc-1063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C1ED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5769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76DB80B9" w14:textId="77777777" w:rsidTr="006160B9">
        <w:trPr>
          <w:trHeight w:val="28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145A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F9F68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sc-6246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73713C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CBDC9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4E1C1C0B" w14:textId="77777777" w:rsidTr="006160B9">
        <w:trPr>
          <w:trHeight w:val="27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258D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853C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sc-528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3480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Santa Cruz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F30B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3314D68F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6CA3B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38 MAP Kinase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D2906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9212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F9C9B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BBF0E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3C2D08D3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F83A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44/42 MAPK (Erk1/2)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9F7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469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5C4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473D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1FEF8669" w14:textId="77777777" w:rsidTr="006160B9">
        <w:trPr>
          <w:trHeight w:val="21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B85AF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hospho-Akt (Ser473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85DD05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927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7CB9E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EF45F0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549DACD5" w14:textId="77777777" w:rsidTr="006160B9">
        <w:trPr>
          <w:trHeight w:val="278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3A51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ospho-p38 MAP Kinase (Thr180/Tyr182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E1CE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921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79DD7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F055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62A31D65" w14:textId="77777777" w:rsidTr="006160B9">
        <w:trPr>
          <w:trHeight w:val="341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FFC3E5F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hospho-p44/42 MAPK (Erk1/2)(Thr202/Tyr204) 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AF197E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9101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5E6200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CE259FE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0FCB12F5" w14:textId="77777777" w:rsidTr="006160B9">
        <w:trPr>
          <w:trHeight w:val="395"/>
        </w:trPr>
        <w:tc>
          <w:tcPr>
            <w:tcW w:w="4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8768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Phospho-p53 (ser15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60D9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#9285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23EC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Cell Signaling®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4EC53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9C65B4" w14:paraId="6F0313BF" w14:textId="77777777" w:rsidTr="006160B9">
        <w:trPr>
          <w:trHeight w:val="447"/>
        </w:trPr>
        <w:tc>
          <w:tcPr>
            <w:tcW w:w="46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A2FC92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bbit ant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 w:rsidRPr="009C65B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oat conjugated with peroxidas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C05664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C65B4">
              <w:rPr>
                <w:rFonts w:ascii="Arial" w:hAnsi="Arial" w:cs="Arial"/>
                <w:color w:val="000000"/>
                <w:sz w:val="20"/>
                <w:szCs w:val="20"/>
              </w:rPr>
              <w:t>141-306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BEFCCA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KPL®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DF4AFA5" w14:textId="77777777" w:rsidR="0042078E" w:rsidRPr="009C65B4" w:rsidRDefault="0042078E" w:rsidP="006160B9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C65B4">
              <w:rPr>
                <w:rFonts w:ascii="Arial" w:hAnsi="Arial" w:cs="Arial"/>
                <w:sz w:val="20"/>
                <w:szCs w:val="20"/>
              </w:rPr>
              <w:t>WB</w:t>
            </w:r>
          </w:p>
        </w:tc>
      </w:tr>
      <w:tr w:rsidR="0042078E" w:rsidRPr="005F6E65" w14:paraId="404A97AD" w14:textId="77777777" w:rsidTr="006160B9">
        <w:trPr>
          <w:trHeight w:val="54"/>
        </w:trPr>
        <w:tc>
          <w:tcPr>
            <w:tcW w:w="98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19792D" w14:textId="77777777" w:rsidR="0042078E" w:rsidRPr="009C65B4" w:rsidRDefault="0042078E" w:rsidP="006160B9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9C65B4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WB-Western Blot; IF- Immunofluorescence; PD- Pull Down</w:t>
            </w:r>
          </w:p>
        </w:tc>
      </w:tr>
    </w:tbl>
    <w:p w14:paraId="2CFA8F4E" w14:textId="77777777" w:rsidR="0042078E" w:rsidRPr="0042078E" w:rsidRDefault="0042078E">
      <w:pPr>
        <w:rPr>
          <w:lang w:val="en-US"/>
        </w:rPr>
      </w:pPr>
    </w:p>
    <w:sectPr w:rsidR="0042078E" w:rsidRPr="0042078E" w:rsidSect="00E533AD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BF764F" w14:textId="77777777" w:rsidR="000D21AD" w:rsidRDefault="000D21AD">
      <w:pPr>
        <w:spacing w:after="0" w:line="240" w:lineRule="auto"/>
      </w:pPr>
      <w:r>
        <w:separator/>
      </w:r>
    </w:p>
  </w:endnote>
  <w:endnote w:type="continuationSeparator" w:id="0">
    <w:p w14:paraId="317A3801" w14:textId="77777777" w:rsidR="000D21AD" w:rsidRDefault="000D2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30365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67F4BE" w14:textId="77777777" w:rsidR="00DB3938" w:rsidRDefault="004207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24F80F" w14:textId="77777777" w:rsidR="00DB3938" w:rsidRDefault="000D21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AB0EEC" w14:textId="77777777" w:rsidR="000D21AD" w:rsidRDefault="000D21AD">
      <w:pPr>
        <w:spacing w:after="0" w:line="240" w:lineRule="auto"/>
      </w:pPr>
      <w:r>
        <w:separator/>
      </w:r>
    </w:p>
  </w:footnote>
  <w:footnote w:type="continuationSeparator" w:id="0">
    <w:p w14:paraId="14532D2E" w14:textId="77777777" w:rsidR="000D21AD" w:rsidRDefault="000D21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xtDS1MLUwNjUyNjJX0lEKTi0uzszPAykwqgUA7uSbZSwAAAA="/>
  </w:docVars>
  <w:rsids>
    <w:rsidRoot w:val="0042078E"/>
    <w:rsid w:val="000D21AD"/>
    <w:rsid w:val="00386D7F"/>
    <w:rsid w:val="0042078E"/>
    <w:rsid w:val="005F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B9AA6"/>
  <w15:chartTrackingRefBased/>
  <w15:docId w15:val="{5C1158BA-8CD0-4F41-A9ED-68EEF56B3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78E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20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78E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420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Cararo Lopes</dc:creator>
  <cp:keywords/>
  <dc:description/>
  <cp:lastModifiedBy>Eduardo Cararo Lopes</cp:lastModifiedBy>
  <cp:revision>3</cp:revision>
  <dcterms:created xsi:type="dcterms:W3CDTF">2020-10-17T22:04:00Z</dcterms:created>
  <dcterms:modified xsi:type="dcterms:W3CDTF">2020-10-17T22:05:00Z</dcterms:modified>
</cp:coreProperties>
</file>